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C90A" w14:textId="6205F3EE" w:rsidR="009A6035" w:rsidRDefault="009A6035">
      <w:r>
        <w:rPr>
          <w:rFonts w:hint="eastAsia"/>
        </w:rPr>
        <w:t>Table S</w:t>
      </w:r>
      <w:r w:rsidR="00237478">
        <w:t>3</w:t>
      </w:r>
      <w:r w:rsidR="008F574F">
        <w:rPr>
          <w:rFonts w:hint="eastAsia"/>
        </w:rPr>
        <w:t>.</w:t>
      </w:r>
      <w:r>
        <w:rPr>
          <w:rFonts w:hint="eastAsia"/>
        </w:rPr>
        <w:t xml:space="preserve"> </w:t>
      </w:r>
      <w:r w:rsidR="008F574F">
        <w:rPr>
          <w:rFonts w:hint="eastAsia"/>
        </w:rPr>
        <w:t>The p</w:t>
      </w:r>
      <w:r>
        <w:rPr>
          <w:rFonts w:hint="eastAsia"/>
        </w:rPr>
        <w:t>redicted upstream microRNA and transcription factor for the five aging-related differentially expressed genes.</w:t>
      </w:r>
    </w:p>
    <w:tbl>
      <w:tblPr>
        <w:tblW w:w="12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0"/>
        <w:gridCol w:w="5670"/>
        <w:gridCol w:w="6379"/>
      </w:tblGrid>
      <w:tr w:rsidR="009A6035" w:rsidRPr="009A6035" w14:paraId="5769F75D" w14:textId="77777777" w:rsidTr="009A6035">
        <w:trPr>
          <w:trHeight w:val="410"/>
        </w:trPr>
        <w:tc>
          <w:tcPr>
            <w:tcW w:w="860" w:type="dxa"/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17C98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subnetwork1_direction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bookmarkEnd w:id="0"/>
          </w:p>
        </w:tc>
        <w:tc>
          <w:tcPr>
            <w:tcW w:w="5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5A5B7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</w:t>
            </w: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637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5336CC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ranscription factor</w:t>
            </w:r>
          </w:p>
        </w:tc>
      </w:tr>
      <w:tr w:rsidR="009A6035" w:rsidRPr="009A6035" w14:paraId="3BF68F93" w14:textId="77777777" w:rsidTr="009A6035">
        <w:trPr>
          <w:trHeight w:val="3521"/>
        </w:trPr>
        <w:tc>
          <w:tcPr>
            <w:tcW w:w="860" w:type="dxa"/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3A106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5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852EC9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-mir-24-3p,hsa-mir-196a-5p,hsa-mir-34a-5p,hsa-mir-23b-3p,hsa-mir-124-3p,hsa-mir-141-3p,hsa-mir-34c-5p,hsa-mir-335-5p,hsa-mir-122-5p,hsa-mir-18a-5p,hsa-mir-21-3p,hsa-mir-27a-3p,hsa-mir-27b-3p,hsa-mir-362-3p,hsa-mir-1-3p,hsa-mir-155-5p,hsa-mir-101-3p,hsa-mir-374a-5p,hsa-let-7g-3p,hsa-mir-128-3p,hsa-mir-129-1-3p,hsa-mir-129-2-3p,hsa-mir-130a-3p,hsa-mir-140-3p,hsa-mir-150-3p,hsa-mir-200a-3p,hsa-mir-29b-1-5p,hsa-mir-329-3p,hsa-mir-338-5p,hsa-mir-483-3p,hsa-mir-489-3p,hsa-mir-513a-5p,hsa-mir-548b-5p,hsa-mir-548c-5p,hsa-mir-548d-5p,hsa-mir-548f-3p,hsa-mir-548i,hsa-mir-548q,hsa-mir-548y,hsa-mir-7-1-3p,hsa-mir-940,hsa-mir-598-3p,hsa-mir-191-5p,hsa-mir-20a-5p,hsa-mir-212-3p,hsa-mir-27a-5p,hsa-mir-18b-5p</w:t>
            </w:r>
          </w:p>
        </w:tc>
        <w:tc>
          <w:tcPr>
            <w:tcW w:w="637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0930F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2F1,NFIA,RERE,ZFP64,HMG20A,CREM,ELF3,RARA,THRB,TEAD3,ZNF197,ZNF580,TEAD1,BCL6,FOSL1,ZNF7,KDM1A,SPI1,MXD3,HBP1,ATF3,NR3C1,STAT1,RCOR2,TCF7,GATA4,RUNX3,SSRP1,MAZ,TRIM22,DRAP1,KLF7,NFYC,MBD1,ZNF384,MXI1,HHEX,DMAP1,ETV4,BHLHE40,RELA,TFDP1,ZBTB26,TFAP4,MLX,GMEB2,RFX3,KLF8,HMG20B,SIN3A,KLF9,WRNIP1,SOX13,MXD4,ZNF644,ZNF423,ZHX2,CBFB,ZNF143,SUPT5H,ZNF207,ZKSCAN1,CEBPG,JUNB,KAT2A</w:t>
            </w:r>
          </w:p>
        </w:tc>
      </w:tr>
      <w:tr w:rsidR="009A6035" w:rsidRPr="009A6035" w14:paraId="289F5056" w14:textId="77777777" w:rsidTr="009A6035">
        <w:trPr>
          <w:trHeight w:val="1717"/>
        </w:trPr>
        <w:tc>
          <w:tcPr>
            <w:tcW w:w="860" w:type="dxa"/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ECE2B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5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84AAB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-mir-29a-3p,hsa-mir-29b-3p,hsa-mir-34a-5p,hsa-mir-30b-5p,hsa-mir-9-5p,hsa-mir-29c-3p,hsa-mir-34c-5p,hsa-mir-767-5p,hsa-mir-145-5p,hsa-mir-16-5p,hsa-mir-27a-3p,hsa-mir-27b-3p,hsa-mir-101-3p,hsa-mir-30a-5p,hsa-mir-30c-5p,hsa-mir-30d-5p,hsa-mir-30e-5p,hsa-mir-337-3p,hsa-mir-449a,hsa-mir-449b-5p,hsa-mir-5581-3p,hsa-mir-744-5p,hsa-mir-376a-5p,hsa-mir-941,hsa-mir-34b-5p,hsa-mir-133a-3p</w:t>
            </w:r>
          </w:p>
        </w:tc>
        <w:tc>
          <w:tcPr>
            <w:tcW w:w="637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05767B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A6035" w:rsidRPr="009A6035" w14:paraId="6C648333" w14:textId="77777777" w:rsidTr="009A6035">
        <w:trPr>
          <w:trHeight w:val="1911"/>
        </w:trPr>
        <w:tc>
          <w:tcPr>
            <w:tcW w:w="860" w:type="dxa"/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9AC44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OD1</w:t>
            </w:r>
          </w:p>
        </w:tc>
        <w:tc>
          <w:tcPr>
            <w:tcW w:w="5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268F1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-mir-192-5p,hsa-mir-34a-5p,hsa-mir-23b-3p,hsa-mir-124-3p,hsa-mir-484,hsa-mir-16-5p,hsa-mir-1-3p,hsa-mir-374a-5p,hsa-mir-103a-3p,hsa-mir-106a-5p,hsa-mir-107,hsa-mir-142-3p,hsa-mir-148b-5p,hsa-mir-3179,hsa-mir-339-3p,hsa-mir-3615,hsa-mir-423-3p,hsa-mir-522-5p,hsa-mir-576-3p,hsa-mir-7-5p,hsa-mir-146a-5p,hsa-mir-147a,hsa-mir-200c-3p,hsa-mir-214-3p,hsa-mir-671-5p</w:t>
            </w:r>
          </w:p>
        </w:tc>
        <w:tc>
          <w:tcPr>
            <w:tcW w:w="637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0E742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BTB</w:t>
            </w:r>
            <w:proofErr w:type="gramStart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,GFI</w:t>
            </w:r>
            <w:proofErr w:type="gramEnd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B,RXRB,CREM,ELF3,THRB,ELF1,ZNF580,IRF1,NFRKB,CREB1,KLF6,ZNF7,GATA4,NFYC,RELA,TFDP1,MLX,E2F5,TAL1,KLF16,NCOA1,BCL11B,KLF11,BCL11A,SP1,ARNT,PRDM1,CUX1,HMGN3,WT1,ZNF501,ESRRA,ZNF24,EGR1,HES1,MNT,BCOR,HDGF,MIXL1,DDX20,NR4A1,SMARCA5,USF1,USF2,TAF7,BACH1,MEF2D,RAD51,ZNF394,IRF4,HCFC1,ELK1,FOXM1,NCOR1,ZEB1</w:t>
            </w:r>
          </w:p>
        </w:tc>
      </w:tr>
    </w:tbl>
    <w:p w14:paraId="670A2C84" w14:textId="77777777" w:rsidR="00852457" w:rsidRDefault="00852457">
      <w:r>
        <w:rPr>
          <w:rFonts w:hint="eastAsia"/>
        </w:rPr>
        <w:lastRenderedPageBreak/>
        <w:t>Continued</w:t>
      </w:r>
    </w:p>
    <w:tbl>
      <w:tblPr>
        <w:tblW w:w="12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0"/>
        <w:gridCol w:w="5670"/>
        <w:gridCol w:w="6379"/>
      </w:tblGrid>
      <w:tr w:rsidR="009A6035" w:rsidRPr="009A6035" w14:paraId="790C8775" w14:textId="77777777" w:rsidTr="009A6035">
        <w:trPr>
          <w:trHeight w:val="4095"/>
        </w:trPr>
        <w:tc>
          <w:tcPr>
            <w:tcW w:w="860" w:type="dxa"/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AC0DD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4K4</w:t>
            </w:r>
          </w:p>
        </w:tc>
        <w:tc>
          <w:tcPr>
            <w:tcW w:w="5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589E6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-mir-29a-3p,hsa-mir-29b-3p,hsa-mir-181a-5p,hsa-mir-23b-3p,hsa-mir-124-3p,hsa-mir-141-3p,hsa-mir-9-5p,hsa-mir-29c-3p,hsa-mir-122-5p,hsa-mir-1226-3p,hsa-mir-1249-3p,hsa-mir-1299,hsa-mir-141-5p,hsa-mir-145-5p,hsa-mir-149-3p,hsa-mir-16-5p,hsa-mir-181a-2-3p,hsa-mir-18a-5p,hsa-mir-1913,hsa-mir-192-3p,hsa-mir-21-3p,hsa-mir-24-2-5p,hsa-mir-27a-3p,hsa-mir-27b-3p,hsa-mir-30a-3p,hsa-mir-30e-3p,hsa-mir-323a-3p,hsa-mir-346,hsa-mir-362-3p,hsa-mir-3657,hsa-mir-3928-3p,hsa-mir-452-5p,hsa-mir-490-3p,hsa-mir-516b-5p,hsa-mir-518c-5p,hsa-mir-548at-5p,hsa-mir-548b-3p,hsa-mir-550a-3p,hsa-mir-592,hsa-mir-597-5p,hsa-mir-622,hsa-mir-766-5p,hsa-mir-873-5p,hsa-mir-877-3p,hsa-mir-93-3p,hsa-mir-135a-5p,hsa-mir-23a-3p,hsa-mir-26a-5p,hsa-mir-1-3p,hsa-mir-155-5p,hsa-mir-101-3p,hsa-mir-210-3p,hsa-mir-429,hsa-mir-374a-5p</w:t>
            </w:r>
          </w:p>
        </w:tc>
        <w:tc>
          <w:tcPr>
            <w:tcW w:w="637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7E517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RE,ZFP</w:t>
            </w:r>
            <w:proofErr w:type="gramEnd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,HMG20A,NFIL3,CREM,GATAD2A,ELF3,TGIF2,RARA,CEBPB,THRB,TEAD3,ELF1,ZNF197,YY1,TFE3,CTCF,ZNF580,TEAD1,IRF1,BCL6,NFRKB,CREB1,FOSL1,KLF6,L3MBTL2,ZNF7,KDM1A</w:t>
            </w:r>
          </w:p>
        </w:tc>
      </w:tr>
      <w:tr w:rsidR="009A6035" w:rsidRPr="009A6035" w14:paraId="63822DE8" w14:textId="77777777" w:rsidTr="009A6035">
        <w:trPr>
          <w:trHeight w:val="1404"/>
        </w:trPr>
        <w:tc>
          <w:tcPr>
            <w:tcW w:w="860" w:type="dxa"/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5871E" w14:textId="77777777" w:rsidR="009A6035" w:rsidRPr="009A6035" w:rsidRDefault="009A6035" w:rsidP="009A60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5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D6E39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-mir-24-3</w:t>
            </w:r>
            <w:proofErr w:type="gramStart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,hsa</w:t>
            </w:r>
            <w:proofErr w:type="gramEnd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mir-34a-5p,hsa-mir-124-3p,hsa-mir-335-5p,hsa-mir-16-5p,hsa-mir-103a-3p,hsa-mir-107,hsa-mir-15a-5p,hsa-mir-15b-5p,hsa-mir-195-5p,hsa-mir-324-5p,hsa-mir-338-3p,hsa-mir-497-5p,hsa-mir-1343-3p</w:t>
            </w:r>
          </w:p>
        </w:tc>
        <w:tc>
          <w:tcPr>
            <w:tcW w:w="637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A894D" w14:textId="77777777" w:rsidR="009A6035" w:rsidRPr="009A6035" w:rsidRDefault="009A6035" w:rsidP="009A603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2F</w:t>
            </w:r>
            <w:proofErr w:type="gramStart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NFIA</w:t>
            </w:r>
            <w:proofErr w:type="gramEnd"/>
            <w:r w:rsidRPr="009A60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ZBTB33,GATAD1,FOSL2,GFI1B</w:t>
            </w:r>
          </w:p>
        </w:tc>
      </w:tr>
    </w:tbl>
    <w:p w14:paraId="1427FC71" w14:textId="77777777" w:rsidR="00072236" w:rsidRPr="009A6035" w:rsidRDefault="00072236">
      <w:pPr>
        <w:rPr>
          <w:rFonts w:ascii="Times New Roman" w:hAnsi="Times New Roman" w:cs="Times New Roman"/>
          <w:sz w:val="20"/>
          <w:szCs w:val="20"/>
        </w:rPr>
      </w:pPr>
    </w:p>
    <w:sectPr w:rsidR="00072236" w:rsidRPr="009A6035" w:rsidSect="009A60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2B42D" w14:textId="77777777" w:rsidR="00D06159" w:rsidRDefault="00D06159" w:rsidP="009A6035">
      <w:r>
        <w:separator/>
      </w:r>
    </w:p>
  </w:endnote>
  <w:endnote w:type="continuationSeparator" w:id="0">
    <w:p w14:paraId="7DD413D1" w14:textId="77777777" w:rsidR="00D06159" w:rsidRDefault="00D06159" w:rsidP="009A6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57643" w14:textId="77777777" w:rsidR="00D06159" w:rsidRDefault="00D06159" w:rsidP="009A6035">
      <w:r>
        <w:separator/>
      </w:r>
    </w:p>
  </w:footnote>
  <w:footnote w:type="continuationSeparator" w:id="0">
    <w:p w14:paraId="75B7DD80" w14:textId="77777777" w:rsidR="00D06159" w:rsidRDefault="00D06159" w:rsidP="009A6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6035"/>
    <w:rsid w:val="00072236"/>
    <w:rsid w:val="00237478"/>
    <w:rsid w:val="00852457"/>
    <w:rsid w:val="008F574F"/>
    <w:rsid w:val="009A6035"/>
    <w:rsid w:val="00C3164F"/>
    <w:rsid w:val="00D06159"/>
    <w:rsid w:val="00DE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6320C"/>
  <w15:docId w15:val="{42E40FB6-55BA-444F-956C-2BA7AFA3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6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A6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A603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A6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A6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2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</dc:creator>
  <cp:keywords/>
  <dc:description/>
  <cp:lastModifiedBy>Marjory Denisard</cp:lastModifiedBy>
  <cp:revision>4</cp:revision>
  <dcterms:created xsi:type="dcterms:W3CDTF">2022-03-27T01:04:00Z</dcterms:created>
  <dcterms:modified xsi:type="dcterms:W3CDTF">2022-04-14T09:16:00Z</dcterms:modified>
</cp:coreProperties>
</file>